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08" w:type="dxa"/>
        <w:jc w:val="center"/>
        <w:tblLayout w:type="fixed"/>
        <w:tblLook w:val="0000" w:firstRow="0" w:lastRow="0" w:firstColumn="0" w:lastColumn="0" w:noHBand="0" w:noVBand="0"/>
      </w:tblPr>
      <w:tblGrid>
        <w:gridCol w:w="2108"/>
        <w:gridCol w:w="1261"/>
        <w:gridCol w:w="1262"/>
        <w:gridCol w:w="1447"/>
        <w:gridCol w:w="1632"/>
        <w:gridCol w:w="1335"/>
        <w:gridCol w:w="1520"/>
        <w:gridCol w:w="1508"/>
        <w:gridCol w:w="1335"/>
      </w:tblGrid>
      <w:tr w:rsidR="00E64DBC" w:rsidRPr="00E64DBC" w14:paraId="6837FA4E" w14:textId="77777777" w:rsidTr="00EC0BB0">
        <w:trPr>
          <w:tblHeader/>
          <w:jc w:val="center"/>
        </w:trPr>
        <w:tc>
          <w:tcPr>
            <w:tcW w:w="13408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FCFF6B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5 TABLE. Determinants of log earnings (OLS estimates), women</w:t>
            </w:r>
            <w:r w:rsidRPr="00E64D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.</w:t>
            </w:r>
            <w:r w:rsidRPr="00E64DB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 </w:t>
            </w:r>
            <w:r w:rsidRPr="00E64DBC">
              <w:rPr>
                <w:rFonts w:ascii="Garamond" w:eastAsia="Times New Roman" w:hAnsi="Garamond" w:cs="Times New Roman"/>
                <w:b/>
                <w:bCs/>
                <w:kern w:val="0"/>
                <w:sz w:val="28"/>
                <w:szCs w:val="28"/>
                <w:lang w:val="en-US" w:eastAsia="es-MX"/>
                <w14:ligatures w14:val="none"/>
              </w:rPr>
              <w:t xml:space="preserve"> </w:t>
            </w:r>
          </w:p>
        </w:tc>
      </w:tr>
      <w:tr w:rsidR="00E64DBC" w:rsidRPr="00E64DBC" w14:paraId="64243C8F" w14:textId="77777777" w:rsidTr="00EC0BB0">
        <w:trPr>
          <w:tblHeader/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A750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9511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78E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2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333C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3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6F8F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4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91B9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5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4CBE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6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FE29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7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3B99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8)</w:t>
            </w:r>
          </w:p>
        </w:tc>
      </w:tr>
      <w:tr w:rsidR="00E64DBC" w:rsidRPr="00E64DBC" w14:paraId="3FD1F464" w14:textId="77777777" w:rsidTr="00EC0BB0">
        <w:trPr>
          <w:tblHeader/>
          <w:jc w:val="center"/>
        </w:trPr>
        <w:tc>
          <w:tcPr>
            <w:tcW w:w="210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D341E3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3778C14" w14:textId="0C3EF673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</w:t>
            </w:r>
            <w:r w:rsidR="006A6EF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i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C45B7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Ba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994FAB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+H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363ACE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+Demo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1ECF30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+Occu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A336C7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+Job/Work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1D4074A" w14:textId="28C2A3D1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</w:t>
            </w:r>
            <w:r w:rsidR="009B508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road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E286C5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upled</w:t>
            </w:r>
          </w:p>
        </w:tc>
      </w:tr>
      <w:tr w:rsidR="00E64DBC" w:rsidRPr="00E64DBC" w14:paraId="2F11EEC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4997A8A" w14:textId="260D7C71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B</w:t>
            </w:r>
            <w:r w:rsidR="0081502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EFEF4A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5FC492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A8FA75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12F7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AF418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727E9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F6F1B7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47D1EC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4B568BD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E028D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30CA9E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7DFAC3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DF4A0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328767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549C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3121BD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C2938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A31B2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3C9B319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3F0EDE" w14:textId="34F9385F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o disclose &amp; LB</w:t>
            </w:r>
            <w:r w:rsidR="0081502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2A461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8CFF2B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C9E40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73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E1689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AD277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ACFC3B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95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951CB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00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7CCB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39</w:t>
            </w:r>
          </w:p>
        </w:tc>
      </w:tr>
      <w:tr w:rsidR="00E64DBC" w:rsidRPr="00E64DBC" w14:paraId="7A9C8C6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CAC14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66977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BCC962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2AA2B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546DCE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9539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DCFA5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7BC38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07E9A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73)</w:t>
            </w:r>
          </w:p>
        </w:tc>
      </w:tr>
      <w:tr w:rsidR="00E64DBC" w:rsidRPr="00E64DBC" w14:paraId="64875B8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C43818" w14:textId="53C4EC33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close &amp; LB</w:t>
            </w:r>
            <w:r w:rsidR="0081502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CA8CC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B49E8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632178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ABD6D4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15674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61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028C5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89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2003E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94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43224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23</w:t>
            </w:r>
          </w:p>
        </w:tc>
      </w:tr>
      <w:tr w:rsidR="00E64DBC" w:rsidRPr="00E64DBC" w14:paraId="11E34A9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CE4FE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DC8BA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E5DEE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7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8A62DD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A38C31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A0496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62BDE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0EA8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753E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2)</w:t>
            </w:r>
          </w:p>
        </w:tc>
      </w:tr>
      <w:tr w:rsidR="00E64DBC" w:rsidRPr="00E64DBC" w14:paraId="2854CF1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B1550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18B78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4458DC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B5D266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F96CA6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DED55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DAB25E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D8CFD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AAB0F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2B73DE46" w14:textId="77777777" w:rsidTr="00EC0BB0">
        <w:trPr>
          <w:jc w:val="center"/>
        </w:trPr>
        <w:tc>
          <w:tcPr>
            <w:tcW w:w="46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99CF3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Qualifications (omitted group: min quals) 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FAF68B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751185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20602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E14C29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7A8E7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B798F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3F0B758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22F33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O leve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D9E31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E8EBB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1A71AC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16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2BB1BB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6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23D42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C8F131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DB5BC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5CAAA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01***</w:t>
            </w:r>
          </w:p>
        </w:tc>
      </w:tr>
      <w:tr w:rsidR="00E64DBC" w:rsidRPr="00E64DBC" w14:paraId="1D88D6C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A9747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E6F08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6A6FE7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F7D836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D280F9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EA0A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1969FF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83CB9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25C8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3)</w:t>
            </w:r>
          </w:p>
        </w:tc>
      </w:tr>
      <w:tr w:rsidR="00E64DBC" w:rsidRPr="00E64DBC" w14:paraId="354FC5F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A342D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GC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4809B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DA8D8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1852F2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12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D6F383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6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CDA87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2C5E1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C607C7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94D8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04***</w:t>
            </w:r>
          </w:p>
        </w:tc>
      </w:tr>
      <w:tr w:rsidR="00E64DBC" w:rsidRPr="00E64DBC" w14:paraId="478D130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6A52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9FED84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0BCEFB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B4629D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DBFBA1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535C9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C143BA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41B9A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7D28A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88)</w:t>
            </w:r>
          </w:p>
        </w:tc>
      </w:tr>
      <w:tr w:rsidR="00E64DBC" w:rsidRPr="00E64DBC" w14:paraId="2E3F9A4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1F48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trad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D2B9FB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9A5EC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63306E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039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E9BD8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3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DFD69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2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38750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EDCE3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0D749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84***</w:t>
            </w:r>
          </w:p>
        </w:tc>
      </w:tr>
      <w:tr w:rsidR="00E64DBC" w:rsidRPr="00E64DBC" w14:paraId="702EDA7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0F720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978D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11B6DF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456851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63D379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8BAE4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7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AAA63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4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C30F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35A6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23)</w:t>
            </w:r>
          </w:p>
        </w:tc>
      </w:tr>
      <w:tr w:rsidR="00E64DBC" w:rsidRPr="00E64DBC" w14:paraId="46F1614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80007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 level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9EAB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7199DF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CCC9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82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626C6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6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E5BB3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9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94BA98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36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B3B8F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0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CBF7E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90***</w:t>
            </w:r>
          </w:p>
        </w:tc>
      </w:tr>
      <w:tr w:rsidR="00E64DBC" w:rsidRPr="00E64DBC" w14:paraId="7D0C538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2CF7B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9291AE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8F9D27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0B915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DD4AC3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DEED5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D43A7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7705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2E08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4)</w:t>
            </w:r>
          </w:p>
        </w:tc>
      </w:tr>
      <w:tr w:rsidR="00E64DBC" w:rsidRPr="00E64DBC" w14:paraId="2E1F546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EE727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HE and TQ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2A9E6B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B04F01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77C8F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879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09940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80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53AC6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10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0AC1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041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AFB3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01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809D4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810***</w:t>
            </w:r>
          </w:p>
        </w:tc>
      </w:tr>
      <w:tr w:rsidR="00E64DBC" w:rsidRPr="00E64DBC" w14:paraId="78FFFE9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2F5236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5BB3D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60EB99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DF1A93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AF5B65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61F2B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A923A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2C9C17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0FDF8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61)</w:t>
            </w:r>
          </w:p>
        </w:tc>
      </w:tr>
      <w:tr w:rsidR="00E64DBC" w:rsidRPr="00E64DBC" w14:paraId="3876473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FD69C9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first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741BCB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FF2C33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F37773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465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DE60E7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34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C4D02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24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2715B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032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E2656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97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59FE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11***</w:t>
            </w:r>
          </w:p>
        </w:tc>
      </w:tr>
      <w:tr w:rsidR="00E64DBC" w:rsidRPr="00E64DBC" w14:paraId="1EE9B65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C9721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CE897F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1B10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353530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EA4734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E6644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A28FB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709D6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5423A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4)</w:t>
            </w:r>
          </w:p>
        </w:tc>
      </w:tr>
      <w:tr w:rsidR="00E64DBC" w:rsidRPr="00E64DBC" w14:paraId="0C6CAEB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04B8D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higher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33E16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05B09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F81BE5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224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F7026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11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79A32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86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174C07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557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708A98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45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5BF25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386***</w:t>
            </w:r>
          </w:p>
        </w:tc>
      </w:tr>
      <w:tr w:rsidR="00E64DBC" w:rsidRPr="00E64DBC" w14:paraId="36207AF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077D5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0376E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98BDBB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577F97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6AAB7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60D8E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6EAD2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4F670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3BB1C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9)</w:t>
            </w:r>
          </w:p>
        </w:tc>
      </w:tr>
      <w:tr w:rsidR="00E64DBC" w:rsidRPr="00E64DBC" w14:paraId="7D1A079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1ADEE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E6171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21098A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1BD53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32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4C5E3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2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C7322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6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DB072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62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AD99D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5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F2A11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65***</w:t>
            </w:r>
          </w:p>
        </w:tc>
      </w:tr>
      <w:tr w:rsidR="00E64DBC" w:rsidRPr="00E64DBC" w14:paraId="4FB9AA1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AA1A30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F799C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6D46D5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E74A0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B4A3A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B16DC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6CC31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8177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D5AF7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22)</w:t>
            </w:r>
          </w:p>
        </w:tc>
      </w:tr>
      <w:tr w:rsidR="00E64DBC" w:rsidRPr="00E64DBC" w14:paraId="0529D123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E4A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 squar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F47B71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D48D9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EC481C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B2F12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DB354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98784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4C1E0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</w:tr>
      <w:tr w:rsidR="00E64DBC" w:rsidRPr="00E64DBC" w14:paraId="7E92126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48DB3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0ED35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CE0B2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8E44C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4F2A6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DCB7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D71DB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0BCE8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FDE6F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</w:tr>
      <w:tr w:rsidR="00E64DBC" w:rsidRPr="00E64DBC" w14:paraId="46CD426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D8EB9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0D392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FAC942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ABCBD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5C9C08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EAF1B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B473BE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2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D167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890D3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2*</w:t>
            </w:r>
          </w:p>
        </w:tc>
      </w:tr>
      <w:tr w:rsidR="00E64DBC" w:rsidRPr="00E64DBC" w14:paraId="0F9F5C4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B7995E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789E0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852531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94AAB8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0A3B59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79F6E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02240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2E1E0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41DBF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7)</w:t>
            </w:r>
          </w:p>
        </w:tc>
      </w:tr>
      <w:tr w:rsidR="00E64DBC" w:rsidRPr="00E64DBC" w14:paraId="5066DC5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A404A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thnic minor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546ED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2CE9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20D54D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47C6F2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C039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6DAE8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CCF04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2B4E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4</w:t>
            </w:r>
          </w:p>
        </w:tc>
      </w:tr>
      <w:tr w:rsidR="00E64DBC" w:rsidRPr="00E64DBC" w14:paraId="2B2A12F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1F308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8954C6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A045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98EDAC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86B2B2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6264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C8E2C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B0ADD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0A820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0)</w:t>
            </w:r>
          </w:p>
        </w:tc>
      </w:tr>
      <w:tr w:rsidR="00E64DBC" w:rsidRPr="00E64DBC" w14:paraId="23FA56F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0825725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ive in couples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F9FE4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5420D45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0A7FE9C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6839142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83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0C7A6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22***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36470BF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41***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EA2E11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89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9A116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6A9C88E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666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B9A0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10E8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3BC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9F1C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CA46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CD3B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2354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3721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78E1CFB8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E3B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dependent children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C5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F186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805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A8BE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8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6C60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06*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71C6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0***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AA2C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5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32E3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11***</w:t>
            </w:r>
          </w:p>
        </w:tc>
      </w:tr>
      <w:tr w:rsidR="00E64DBC" w:rsidRPr="00E64DBC" w14:paraId="75B9BF8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EAC5D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B3EC6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81AAA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7B893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24C4C6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1B556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7A7DE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2130A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5338E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8)</w:t>
            </w:r>
          </w:p>
        </w:tc>
      </w:tr>
      <w:tr w:rsidR="00E64DBC" w:rsidRPr="00E64DBC" w14:paraId="54D3173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F60CF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abil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5D297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C0D89B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E67E0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213FE9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8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1B28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7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0F22AF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06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670FF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DD109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38***</w:t>
            </w:r>
          </w:p>
        </w:tc>
      </w:tr>
      <w:tr w:rsidR="00E64DBC" w:rsidRPr="00E64DBC" w14:paraId="08EF9AD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2FBF5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FCCB60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B6F748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DD5ED9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30829B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365C3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F7C0C3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EE2F5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9BED6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5)</w:t>
            </w:r>
          </w:p>
        </w:tc>
      </w:tr>
      <w:tr w:rsidR="00E64DBC" w:rsidRPr="00E64DBC" w14:paraId="62B6BD8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138E0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ar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83BB82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6143F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1E740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F95B67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85F54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72097C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6AF94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EA89D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5</w:t>
            </w:r>
          </w:p>
        </w:tc>
      </w:tr>
      <w:tr w:rsidR="00E64DBC" w:rsidRPr="00E64DBC" w14:paraId="1C5A4D0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925F6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563C1F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F1449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857F62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18C11C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92318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48280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D81D52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DB33A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8)</w:t>
            </w:r>
          </w:p>
        </w:tc>
      </w:tr>
      <w:tr w:rsidR="00E64DBC" w:rsidRPr="00E64DBC" w14:paraId="4BC0CE3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F494BC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oreig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ECC30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B036E3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A7F91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00AC6C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78DD1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C7A86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9475D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78E39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67</w:t>
            </w:r>
          </w:p>
        </w:tc>
      </w:tr>
      <w:tr w:rsidR="00E64DBC" w:rsidRPr="00E64DBC" w14:paraId="07C59BE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B3AEB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430FD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C408D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49325F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C24987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F9493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79DFB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87BC6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52B3B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5)</w:t>
            </w:r>
          </w:p>
        </w:tc>
      </w:tr>
      <w:tr w:rsidR="00E64DBC" w:rsidRPr="00E64DBC" w14:paraId="03A52F6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FB6CC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289B39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7BA72E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6D6EEB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E90EAC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8B97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E3767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8EF6A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99783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7BB6D7C1" w14:textId="77777777" w:rsidTr="00EC0BB0">
        <w:trPr>
          <w:jc w:val="center"/>
        </w:trPr>
        <w:tc>
          <w:tcPr>
            <w:tcW w:w="77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17FAB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ccupational group (omitted group: Registered nurse and midwiv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F98A0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531290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00B0F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91B41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46AF37F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7FFB8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lli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E2348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906E76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8E74C2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C606A4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DADD6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C6D3CB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75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BF39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91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10E1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77**</w:t>
            </w:r>
          </w:p>
        </w:tc>
      </w:tr>
      <w:tr w:rsidR="00E64DBC" w:rsidRPr="00E64DBC" w14:paraId="122F6F1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B02D18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62CF6D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6077F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8BE136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EFAC7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B91AF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4C3F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3F809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35C76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9)</w:t>
            </w:r>
          </w:p>
        </w:tc>
      </w:tr>
      <w:tr w:rsidR="00E64DBC" w:rsidRPr="00E64DBC" w14:paraId="3D954CD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0C5B9C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mbul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7584E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3794C5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F719F9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5030C8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03D61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B38AAF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03763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60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DABD1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768***</w:t>
            </w:r>
          </w:p>
        </w:tc>
      </w:tr>
      <w:tr w:rsidR="00E64DBC" w:rsidRPr="00E64DBC" w14:paraId="06B13AD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B2798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0ECEF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CA1A2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FEFE83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1AD74E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6AAEB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5BD726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8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FDBCF8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B5921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70)</w:t>
            </w:r>
          </w:p>
        </w:tc>
      </w:tr>
      <w:tr w:rsidR="00E64DBC" w:rsidRPr="00E64DBC" w14:paraId="7DBC486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82A36F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public heal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68AC5A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4CD1BB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BAD0DF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8FE09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B42AE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EDF4C1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76FC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C474A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0</w:t>
            </w:r>
          </w:p>
        </w:tc>
      </w:tr>
      <w:tr w:rsidR="00E64DBC" w:rsidRPr="00E64DBC" w14:paraId="3DF189B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320BB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F8D1E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998B9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31E7F2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400629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D324E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83AA66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5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0E8F0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915EE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23)</w:t>
            </w:r>
          </w:p>
        </w:tc>
      </w:tr>
      <w:tr w:rsidR="00E64DBC" w:rsidRPr="00E64DBC" w14:paraId="16AD98EE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D499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missioning manag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83CCEF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FDDB57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787BC9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5A102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2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2B276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17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925B2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5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BEBEE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94***</w:t>
            </w:r>
          </w:p>
        </w:tc>
      </w:tr>
      <w:tr w:rsidR="00E64DBC" w:rsidRPr="00E64DBC" w14:paraId="50BF202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D0981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68461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056752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FD8BF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92AAD5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48A6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35A05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55F16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1B635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66)</w:t>
            </w:r>
          </w:p>
        </w:tc>
      </w:tr>
      <w:tr w:rsidR="00E64DBC" w:rsidRPr="00E64DBC" w14:paraId="34A7F19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F4060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nursing auxilia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CEE8B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3C1EC6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196E91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578B74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1BE0C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14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8C19A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087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C0D4D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09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B206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073***</w:t>
            </w:r>
          </w:p>
        </w:tc>
      </w:tr>
      <w:tr w:rsidR="00E64DBC" w:rsidRPr="00E64DBC" w14:paraId="214634A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ECFEB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F53E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27CC32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7575E9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DD4EC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885B3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61F8FC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3DB1CA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E82E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5)</w:t>
            </w:r>
          </w:p>
        </w:tc>
      </w:tr>
      <w:tr w:rsidR="00E64DBC" w:rsidRPr="00E64DBC" w14:paraId="404892E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D5F4A2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cial ca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AD9A2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E00BDE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D818BF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DE2C51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AEE4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26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378868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97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CDEA3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7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9F45E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94**</w:t>
            </w:r>
          </w:p>
        </w:tc>
      </w:tr>
      <w:tr w:rsidR="00E64DBC" w:rsidRPr="00E64DBC" w14:paraId="2A9A0F5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3914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D8C3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D761E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ED361C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E5C375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C2CE4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67162C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E80BA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13831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2)</w:t>
            </w:r>
          </w:p>
        </w:tc>
      </w:tr>
      <w:tr w:rsidR="00E64DBC" w:rsidRPr="00E64DBC" w14:paraId="2A0F8B6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4C00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wid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C8BF0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15431C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0568E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896D4D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7105C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8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F7F89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33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B097DE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4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2F926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62***</w:t>
            </w:r>
          </w:p>
        </w:tc>
      </w:tr>
      <w:tr w:rsidR="00E64DBC" w:rsidRPr="00E64DBC" w14:paraId="50B193A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164959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CA7B4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E8DF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C4208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321597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7357A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F62E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53A17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6736E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7)</w:t>
            </w:r>
          </w:p>
        </w:tc>
      </w:tr>
      <w:tr w:rsidR="00E64DBC" w:rsidRPr="00E64DBC" w14:paraId="0F337543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65A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general manageme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3F7CA0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0D58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F04A78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9ADC0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538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FF7BC3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082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FBF1A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7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71862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097***</w:t>
            </w:r>
          </w:p>
        </w:tc>
      </w:tr>
      <w:tr w:rsidR="00E64DBC" w:rsidRPr="00E64DBC" w14:paraId="000E092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2633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8957D0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9E9205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F8BBF4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F357C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08648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705637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C6811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52F85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6)</w:t>
            </w:r>
          </w:p>
        </w:tc>
      </w:tr>
      <w:tr w:rsidR="00E64DBC" w:rsidRPr="00E64DBC" w14:paraId="1C538B7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821E9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oth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DB951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1F46B5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8C7322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CDC404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9A1D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2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B6536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77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DB46F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84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3D5E3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95**</w:t>
            </w:r>
          </w:p>
        </w:tc>
      </w:tr>
      <w:tr w:rsidR="00E64DBC" w:rsidRPr="00E64DBC" w14:paraId="532F815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C1B26C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8AAAC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6BADE1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E802E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4C5631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7742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3168A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886EA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0A38B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3)</w:t>
            </w:r>
          </w:p>
        </w:tc>
      </w:tr>
      <w:tr w:rsidR="00E64DBC" w:rsidRPr="00E64DBC" w14:paraId="75B665E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8239A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ealth profession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EB95D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EE0137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557F5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A845C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E41F0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50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883D9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602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AEC9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55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780DC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615***</w:t>
            </w:r>
          </w:p>
        </w:tc>
      </w:tr>
      <w:tr w:rsidR="00E64DBC" w:rsidRPr="00E64DBC" w14:paraId="0DB4E13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707FD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E4A17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513F8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249FE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A182F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DC500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AF7045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6D873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E9497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8)</w:t>
            </w:r>
          </w:p>
        </w:tc>
      </w:tr>
      <w:tr w:rsidR="00E64DBC" w:rsidRPr="00E64DBC" w14:paraId="499D1F5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F315D5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art tim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53D6A2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6C1E54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629E452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6CCF5E9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A6D22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77D8DE1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856***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5CD8A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815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94DD2C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776***</w:t>
            </w:r>
          </w:p>
        </w:tc>
      </w:tr>
      <w:tr w:rsidR="00E64DBC" w:rsidRPr="00E64DBC" w14:paraId="7F1DC42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966F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CB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86EA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94F4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294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1564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87E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37C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5453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2)</w:t>
            </w:r>
          </w:p>
        </w:tc>
      </w:tr>
      <w:tr w:rsidR="00E64DBC" w:rsidRPr="00E64DBC" w14:paraId="0F33E25F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AA5D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job permanent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A1B2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6BE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85F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110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97C5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2DD2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2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A338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0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865B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83</w:t>
            </w:r>
          </w:p>
        </w:tc>
      </w:tr>
      <w:tr w:rsidR="00E64DBC" w:rsidRPr="00E64DBC" w14:paraId="52CBDE3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8020C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75D94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E1CEC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6A1533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601016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A073C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86C10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A92A8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D13AD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4)</w:t>
            </w:r>
          </w:p>
        </w:tc>
      </w:tr>
      <w:tr w:rsidR="00E64DBC" w:rsidRPr="00E64DBC" w14:paraId="74ED023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218CB1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de un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C33D31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B354FD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74530C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46CAF7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95118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9CEF81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79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11124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5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F6176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30***</w:t>
            </w:r>
          </w:p>
        </w:tc>
      </w:tr>
      <w:tr w:rsidR="00E64DBC" w:rsidRPr="00E64DBC" w14:paraId="2F9F9DD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7AE77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0EF19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156DF2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CBBEF4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0D83AC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53F46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9D3127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7848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79BEF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6)</w:t>
            </w:r>
          </w:p>
        </w:tc>
      </w:tr>
      <w:tr w:rsidR="00E64DBC" w:rsidRPr="00E64DBC" w14:paraId="172E871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76021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nt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F3BEC4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8E510A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6BD9A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2D7894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BA11B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A4606F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31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865D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8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BC845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15***</w:t>
            </w:r>
          </w:p>
        </w:tc>
      </w:tr>
      <w:tr w:rsidR="00E64DBC" w:rsidRPr="00E64DBC" w14:paraId="73C3FB4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00D3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AC4EF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65E46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9B619A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A02696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91FFB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10CCA6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7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2BDBBF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7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E0D7C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3)</w:t>
            </w:r>
          </w:p>
        </w:tc>
      </w:tr>
      <w:tr w:rsidR="00E64DBC" w:rsidRPr="00E64DBC" w14:paraId="6BA1E90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08D011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ppy train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7048F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AAB21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2222E2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45249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E1E0D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B7C8F2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28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8B765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7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48F9B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18***</w:t>
            </w:r>
          </w:p>
        </w:tc>
      </w:tr>
      <w:tr w:rsidR="00E64DBC" w:rsidRPr="00E64DBC" w14:paraId="2724F70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76A1A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24E00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0B3749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F8D7F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260605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5D78A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AE9456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17570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71A71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6)</w:t>
            </w:r>
          </w:p>
        </w:tc>
      </w:tr>
      <w:tr w:rsidR="00E64DBC" w:rsidRPr="00E64DBC" w14:paraId="5913554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24A85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rie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95A2C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5CB04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5E2908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FCF0F2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8597B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1A696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4A5C0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BA2B1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32</w:t>
            </w:r>
          </w:p>
        </w:tc>
      </w:tr>
      <w:tr w:rsidR="00E64DBC" w:rsidRPr="00E64DBC" w14:paraId="4479433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BAD1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0871E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E06FDD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D45073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C33526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EC14F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6EC939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E684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80DBB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0)</w:t>
            </w:r>
          </w:p>
        </w:tc>
      </w:tr>
      <w:tr w:rsidR="00E64DBC" w:rsidRPr="00E64DBC" w14:paraId="7EFEBC4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B1438A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sponsive hou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1CDFD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6818AE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2B9D2F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DDF703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E2204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0FCA27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40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F0F6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5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2246B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5***</w:t>
            </w:r>
          </w:p>
        </w:tc>
      </w:tr>
      <w:tr w:rsidR="00E64DBC" w:rsidRPr="00E64DBC" w14:paraId="43143FE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D8AEB8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7A892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8ECD20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042DC4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009089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9BC4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E16EA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5F32F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332B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1)</w:t>
            </w:r>
          </w:p>
        </w:tc>
      </w:tr>
      <w:tr w:rsidR="00E64DBC" w:rsidRPr="00E64DBC" w14:paraId="56EB285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AE4003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ressu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EA326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E9B5D6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95BDC2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41B031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535C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801593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22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C871E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5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C6FD2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68**</w:t>
            </w:r>
          </w:p>
        </w:tc>
      </w:tr>
      <w:tr w:rsidR="00E64DBC" w:rsidRPr="00E64DBC" w14:paraId="099BB4C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76B99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B9B91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6FF1AF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3B9A37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3C0AEC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FDB1A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C9537B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86946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F762F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2)</w:t>
            </w:r>
          </w:p>
        </w:tc>
      </w:tr>
      <w:tr w:rsidR="00E64DBC" w:rsidRPr="00E64DBC" w14:paraId="0E7FF3C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723DF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worker supp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BFC4C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9ED124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6E2538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3AA5A6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5BC3E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77CA5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9944E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F4B2E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7</w:t>
            </w:r>
          </w:p>
        </w:tc>
      </w:tr>
      <w:tr w:rsidR="00E64DBC" w:rsidRPr="00E64DBC" w14:paraId="26912E4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DB6F08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E374F5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AEB17E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8005F8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15D350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C9155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45119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C1676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A9FE6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7)</w:t>
            </w:r>
          </w:p>
        </w:tc>
      </w:tr>
      <w:tr w:rsidR="00E64DBC" w:rsidRPr="00E64DBC" w14:paraId="70F6CCF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AAA0F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ork-life bal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34832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E99318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60D321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347DC2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D65D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8DA395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88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D5FE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7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92E8B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1**</w:t>
            </w:r>
          </w:p>
        </w:tc>
      </w:tr>
      <w:tr w:rsidR="00E64DBC" w:rsidRPr="00E64DBC" w14:paraId="70C7EC3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721C56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59F81C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4346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6F3885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C3540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7B147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CBF79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E6FD4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9066E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5)</w:t>
            </w:r>
          </w:p>
        </w:tc>
      </w:tr>
      <w:tr w:rsidR="00E64DBC" w:rsidRPr="00E64DBC" w14:paraId="656DAD7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0BE5E2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upervisor supp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22E424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3B258C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C052EE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DE50E8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6A931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E9937C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59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6FE0BD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4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18E74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97</w:t>
            </w:r>
          </w:p>
        </w:tc>
      </w:tr>
      <w:tr w:rsidR="00E64DBC" w:rsidRPr="00E64DBC" w14:paraId="092605B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A589A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9F6F9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788C11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4650D1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3B2FA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336DC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40658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89D2E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6D536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0)</w:t>
            </w:r>
          </w:p>
        </w:tc>
      </w:tr>
      <w:tr w:rsidR="00E64DBC" w:rsidRPr="00E64DBC" w14:paraId="1D559DA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B71AB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operativ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88F6B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6E67B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8E5E2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0BFDE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B892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2C685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0EE8E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0A471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44</w:t>
            </w:r>
          </w:p>
        </w:tc>
      </w:tr>
      <w:tr w:rsidR="00E64DBC" w:rsidRPr="00E64DBC" w14:paraId="0C61014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88E3C9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B7C2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BAC96C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720ABE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B6EA5E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E0C1C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F77B89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F1D1B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068D2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7)</w:t>
            </w:r>
          </w:p>
        </w:tc>
      </w:tr>
      <w:tr w:rsidR="00E64DBC" w:rsidRPr="00E64DBC" w14:paraId="1658A54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7BF0C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D06A7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913A3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1730CE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5C410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C5F8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EC8A65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A23F3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609C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706E312C" w14:textId="77777777" w:rsidTr="00EC0BB0">
        <w:trPr>
          <w:jc w:val="center"/>
        </w:trPr>
        <w:tc>
          <w:tcPr>
            <w:tcW w:w="60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C8E83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HS England region (omitted group: North of Englan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381368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15F43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846E91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686A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D7E4B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187628A4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1460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Midlands and East of Engla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4C7E9F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4683CE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DF5CB1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7C919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AEA00B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2AEC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C30A7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48</w:t>
            </w:r>
          </w:p>
        </w:tc>
      </w:tr>
      <w:tr w:rsidR="00E64DBC" w:rsidRPr="00E64DBC" w14:paraId="540D885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801DD2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8D857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245385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48E1CF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AFB247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B40F6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9BEBDC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8438D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85620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4)</w:t>
            </w:r>
          </w:p>
        </w:tc>
      </w:tr>
      <w:tr w:rsidR="00E64DBC" w:rsidRPr="00E64DBC" w14:paraId="22B6AAA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356D6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Lond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AB3719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119B84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2BE358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6188AC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9100E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DDA85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8FF17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6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2E3BB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19***</w:t>
            </w:r>
          </w:p>
        </w:tc>
      </w:tr>
      <w:tr w:rsidR="00E64DBC" w:rsidRPr="00E64DBC" w14:paraId="76D5F0F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BCF50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011B2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F18E0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AE3B2E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C52756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6F8A9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C24EBD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77A1C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85CB5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6)</w:t>
            </w:r>
          </w:p>
        </w:tc>
      </w:tr>
      <w:tr w:rsidR="00E64DBC" w:rsidRPr="00E64DBC" w14:paraId="1EC33FB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889137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uth Wes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BC5B7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E0E275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008348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5D33B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9A2ED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03BA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323573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D5D11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10</w:t>
            </w:r>
          </w:p>
        </w:tc>
      </w:tr>
      <w:tr w:rsidR="00E64DBC" w:rsidRPr="00E64DBC" w14:paraId="56C44D3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70199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E925B9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FD1AB3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9A24F9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2D55D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638BA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F0F0B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4E6F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0BBFA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1)</w:t>
            </w:r>
          </w:p>
        </w:tc>
      </w:tr>
      <w:tr w:rsidR="00E64DBC" w:rsidRPr="00E64DBC" w14:paraId="2DC6E42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43D4531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uth East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43844DB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45A6D78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2CA617C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7AEBE63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6EAD4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39D4A52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2DD07AC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2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202BAD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1**</w:t>
            </w:r>
          </w:p>
        </w:tc>
      </w:tr>
      <w:tr w:rsidR="00E64DBC" w:rsidRPr="00E64DBC" w14:paraId="4150355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BBDC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6C2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1FD1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7807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96ED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EF4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D315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B58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954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6)</w:t>
            </w:r>
          </w:p>
        </w:tc>
      </w:tr>
      <w:tr w:rsidR="00E64DBC" w:rsidRPr="00E64DBC" w14:paraId="1CB0DDBB" w14:textId="77777777" w:rsidTr="00EC0BB0">
        <w:trPr>
          <w:jc w:val="center"/>
        </w:trPr>
        <w:tc>
          <w:tcPr>
            <w:tcW w:w="46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BD43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Trust type (omitted group: Acute Trusts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FA98BA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660B7E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7AFD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5F754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23F6F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C571E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364EFAA0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704B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cute Specialist Trust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1BD63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AAC8E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EB05F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4FB0D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240DE9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A8D5B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1BE5E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3</w:t>
            </w:r>
          </w:p>
        </w:tc>
      </w:tr>
      <w:tr w:rsidR="00E64DBC" w:rsidRPr="00E64DBC" w14:paraId="3C27952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EF198B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57BFD4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0B1002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15FFD8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A8E460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21BC3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3F1D7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C5B407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C5F3D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61)</w:t>
            </w:r>
          </w:p>
        </w:tc>
      </w:tr>
      <w:tr w:rsidR="00E64DBC" w:rsidRPr="00E64DBC" w14:paraId="6A095C97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1FF8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mbulance Trust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D0438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5FB668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898031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BB1A8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F5044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0B21F3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20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6356E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31*</w:t>
            </w:r>
          </w:p>
        </w:tc>
      </w:tr>
      <w:tr w:rsidR="00E64DBC" w:rsidRPr="00E64DBC" w14:paraId="72A6401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431FF0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12424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86871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3F99E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A54AEF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C830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F521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1F900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5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E4C6A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05)</w:t>
            </w:r>
          </w:p>
        </w:tc>
      </w:tr>
      <w:tr w:rsidR="00E64DBC" w:rsidRPr="00E64DBC" w14:paraId="030A8D51" w14:textId="77777777" w:rsidTr="00EC0BB0">
        <w:trPr>
          <w:jc w:val="center"/>
        </w:trPr>
        <w:tc>
          <w:tcPr>
            <w:tcW w:w="46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F5DED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bined Acute and Community Trus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972BD5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1D6875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134BE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552DBF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CD7BC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12747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02</w:t>
            </w:r>
          </w:p>
        </w:tc>
      </w:tr>
      <w:tr w:rsidR="00E64DBC" w:rsidRPr="00E64DBC" w14:paraId="73D20B9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6DC039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8377C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B97D52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ADA1A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C2A4AB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80DFA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1060E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362855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A1309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7)</w:t>
            </w:r>
          </w:p>
        </w:tc>
      </w:tr>
      <w:tr w:rsidR="00E64DBC" w:rsidRPr="00E64DBC" w14:paraId="67B3EECD" w14:textId="77777777" w:rsidTr="00EC0BB0">
        <w:trPr>
          <w:jc w:val="center"/>
        </w:trPr>
        <w:tc>
          <w:tcPr>
            <w:tcW w:w="77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13678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bined Mental Health / Learning Disability and Community Trus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78D2B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93849F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7A44E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B1FFE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1</w:t>
            </w:r>
          </w:p>
        </w:tc>
      </w:tr>
      <w:tr w:rsidR="00E64DBC" w:rsidRPr="00E64DBC" w14:paraId="0BA7709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CDD28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5A5FC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18EF4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8A0EB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06C3DB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88CA8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CDB11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0EE34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319ED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7)</w:t>
            </w:r>
          </w:p>
        </w:tc>
      </w:tr>
      <w:tr w:rsidR="00E64DBC" w:rsidRPr="00E64DBC" w14:paraId="2B3A3533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79D5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munity Trust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07BBA7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5AD595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649775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72F2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D112A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C53FF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68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3318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23***</w:t>
            </w:r>
          </w:p>
        </w:tc>
      </w:tr>
      <w:tr w:rsidR="00E64DBC" w:rsidRPr="00E64DBC" w14:paraId="0D3B204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17ACB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498B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66734F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06845E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B4E2B5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E0CD6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B35598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B8CA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3EEDF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7)</w:t>
            </w:r>
          </w:p>
        </w:tc>
      </w:tr>
      <w:tr w:rsidR="00E64DBC" w:rsidRPr="00E64DBC" w14:paraId="11B9A054" w14:textId="77777777" w:rsidTr="00EC0BB0">
        <w:trPr>
          <w:jc w:val="center"/>
        </w:trPr>
        <w:tc>
          <w:tcPr>
            <w:tcW w:w="46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52029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Mental Health / Learning Disability Trus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539F03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AC118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D7469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BAF9B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0C02C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D295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8</w:t>
            </w:r>
          </w:p>
        </w:tc>
      </w:tr>
      <w:tr w:rsidR="00E64DBC" w:rsidRPr="00E64DBC" w14:paraId="24CB17D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48742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9DF55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5DA8C6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4A592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B4A733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34288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602B70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33689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416BA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0)</w:t>
            </w:r>
          </w:p>
        </w:tc>
      </w:tr>
      <w:tr w:rsidR="00E64DBC" w:rsidRPr="00E64DBC" w14:paraId="6F24EDE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1E5D916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6A00C8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450CCD3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172A7A3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539FA71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EDAC52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19CB075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1CE4A29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A3D5CF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E64DBC" w:rsidRPr="00E64DBC" w14:paraId="119B80C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C6FC1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nsta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C234C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349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770A81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349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7EC56D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777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0CD291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85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AE11C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029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EDB30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0128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F9C70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98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54DC7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336***</w:t>
            </w:r>
          </w:p>
        </w:tc>
      </w:tr>
      <w:tr w:rsidR="00E64DBC" w:rsidRPr="00E64DBC" w14:paraId="459EC44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15A906B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072CCC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9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1F26E0A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9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318487BC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5)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44580BD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6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0CA269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66367A1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64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2F7AAE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79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263B18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58)</w:t>
            </w:r>
          </w:p>
        </w:tc>
      </w:tr>
      <w:tr w:rsidR="00E64DBC" w:rsidRPr="00E64DBC" w14:paraId="799D5879" w14:textId="77777777" w:rsidTr="00EC0BB0">
        <w:trPr>
          <w:jc w:val="center"/>
        </w:trPr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76DC22F8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bservations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763672C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21DD879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4AA89E1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14:paraId="41C52B6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441EC27E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 w14:paraId="6B183ED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1C2F29C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803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58636EC5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919</w:t>
            </w:r>
          </w:p>
        </w:tc>
      </w:tr>
      <w:tr w:rsidR="00E64DBC" w:rsidRPr="00E64DBC" w14:paraId="4BFF343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24582327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-squared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6449591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2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6CECDED0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0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562CC89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39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0F196DB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85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5D935CF9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00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7962A59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319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87718E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43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C030C63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508</w:t>
            </w:r>
          </w:p>
        </w:tc>
      </w:tr>
      <w:tr w:rsidR="00E64DBC" w:rsidRPr="00E64DBC" w14:paraId="3C3882F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8209F4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dj. R-squared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C49A6D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1</w:t>
            </w:r>
          </w:p>
        </w:tc>
        <w:tc>
          <w:tcPr>
            <w:tcW w:w="126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6517B2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2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54AE82B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18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B9B806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818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D5A881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965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AE2D0A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267</w:t>
            </w:r>
          </w:p>
        </w:tc>
        <w:tc>
          <w:tcPr>
            <w:tcW w:w="15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0299B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367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6D1084F" w14:textId="77777777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416</w:t>
            </w:r>
          </w:p>
        </w:tc>
      </w:tr>
      <w:tr w:rsidR="00E64DBC" w:rsidRPr="00E64DBC" w14:paraId="58A112B7" w14:textId="77777777" w:rsidTr="00EC0BB0">
        <w:trPr>
          <w:jc w:val="center"/>
        </w:trPr>
        <w:tc>
          <w:tcPr>
            <w:tcW w:w="13408" w:type="dxa"/>
            <w:gridSpan w:val="9"/>
            <w:tcBorders>
              <w:top w:val="double" w:sz="4" w:space="0" w:color="auto"/>
              <w:left w:val="nil"/>
              <w:right w:val="nil"/>
            </w:tcBorders>
          </w:tcPr>
          <w:p w14:paraId="5F04DD0D" w14:textId="5E74F4DD" w:rsidR="00E64DBC" w:rsidRPr="00E64DBC" w:rsidRDefault="00E64DBC" w:rsidP="00E64D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Standard errors are in parentheses (clustered at </w:t>
            </w:r>
            <w:r w:rsidR="0081502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individual </w:t>
            </w:r>
            <w:r w:rsidRPr="00E64DB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ust level). * p&lt;0.10, ** p&lt;0.05, *** p&lt;0.01.</w:t>
            </w:r>
          </w:p>
        </w:tc>
      </w:tr>
    </w:tbl>
    <w:p w14:paraId="6D1E7190" w14:textId="77777777" w:rsidR="004E5727" w:rsidRDefault="004E5727"/>
    <w:sectPr w:rsidR="004E5727" w:rsidSect="00E64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D0D59"/>
    <w:multiLevelType w:val="hybridMultilevel"/>
    <w:tmpl w:val="3F4830EE"/>
    <w:lvl w:ilvl="0" w:tplc="7324BCFA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926D7"/>
    <w:multiLevelType w:val="hybridMultilevel"/>
    <w:tmpl w:val="A97432E8"/>
    <w:lvl w:ilvl="0" w:tplc="ADD8ABAE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2" w15:restartNumberingAfterBreak="0">
    <w:nsid w:val="0C1B156B"/>
    <w:multiLevelType w:val="hybridMultilevel"/>
    <w:tmpl w:val="4E765394"/>
    <w:lvl w:ilvl="0" w:tplc="A6547BF2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1C1A3A1C"/>
    <w:multiLevelType w:val="hybridMultilevel"/>
    <w:tmpl w:val="5E101656"/>
    <w:lvl w:ilvl="0" w:tplc="AD9837EA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17EDA"/>
    <w:multiLevelType w:val="hybridMultilevel"/>
    <w:tmpl w:val="5094C42E"/>
    <w:lvl w:ilvl="0" w:tplc="6A84C006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5" w15:restartNumberingAfterBreak="0">
    <w:nsid w:val="52C10756"/>
    <w:multiLevelType w:val="hybridMultilevel"/>
    <w:tmpl w:val="64D6DEC8"/>
    <w:lvl w:ilvl="0" w:tplc="1354DC92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51EB2"/>
    <w:multiLevelType w:val="hybridMultilevel"/>
    <w:tmpl w:val="F06A95AC"/>
    <w:lvl w:ilvl="0" w:tplc="23B073D4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7" w15:restartNumberingAfterBreak="0">
    <w:nsid w:val="766F417D"/>
    <w:multiLevelType w:val="hybridMultilevel"/>
    <w:tmpl w:val="25E6333A"/>
    <w:lvl w:ilvl="0" w:tplc="1010866A">
      <w:start w:val="1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2B3B64"/>
    <w:multiLevelType w:val="hybridMultilevel"/>
    <w:tmpl w:val="A6000010"/>
    <w:lvl w:ilvl="0" w:tplc="ADB47EB0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 w16cid:durableId="1099062949">
    <w:abstractNumId w:val="5"/>
  </w:num>
  <w:num w:numId="2" w16cid:durableId="2095541021">
    <w:abstractNumId w:val="6"/>
  </w:num>
  <w:num w:numId="3" w16cid:durableId="1610353294">
    <w:abstractNumId w:val="0"/>
  </w:num>
  <w:num w:numId="4" w16cid:durableId="992373738">
    <w:abstractNumId w:val="2"/>
  </w:num>
  <w:num w:numId="5" w16cid:durableId="375081305">
    <w:abstractNumId w:val="8"/>
  </w:num>
  <w:num w:numId="6" w16cid:durableId="1194805820">
    <w:abstractNumId w:val="4"/>
  </w:num>
  <w:num w:numId="7" w16cid:durableId="1922715335">
    <w:abstractNumId w:val="3"/>
  </w:num>
  <w:num w:numId="8" w16cid:durableId="867715479">
    <w:abstractNumId w:val="1"/>
  </w:num>
  <w:num w:numId="9" w16cid:durableId="11934228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DBC"/>
    <w:rsid w:val="004E5727"/>
    <w:rsid w:val="00544511"/>
    <w:rsid w:val="006A6EF3"/>
    <w:rsid w:val="00815026"/>
    <w:rsid w:val="00816EC4"/>
    <w:rsid w:val="009B508C"/>
    <w:rsid w:val="00B67D12"/>
    <w:rsid w:val="00CE1ECA"/>
    <w:rsid w:val="00E64DBC"/>
    <w:rsid w:val="00F0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BF98A"/>
  <w15:chartTrackingRefBased/>
  <w15:docId w15:val="{0164754E-A241-477B-87E7-0DB061FFB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DB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64DBC"/>
  </w:style>
  <w:style w:type="character" w:customStyle="1" w:styleId="Hyperlink1">
    <w:name w:val="Hyperlink1"/>
    <w:basedOn w:val="DefaultParagraphFont"/>
    <w:uiPriority w:val="99"/>
    <w:unhideWhenUsed/>
    <w:rsid w:val="00E64DB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4DB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DBC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DBC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4DB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64DB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4DB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64DBC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4DBC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4DB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rsid w:val="00E64DBC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E64DBC"/>
  </w:style>
  <w:style w:type="numbering" w:customStyle="1" w:styleId="NoList2">
    <w:name w:val="No List2"/>
    <w:next w:val="NoList"/>
    <w:uiPriority w:val="99"/>
    <w:semiHidden/>
    <w:unhideWhenUsed/>
    <w:rsid w:val="00E64DBC"/>
  </w:style>
  <w:style w:type="numbering" w:customStyle="1" w:styleId="NoList3">
    <w:name w:val="No List3"/>
    <w:next w:val="NoList"/>
    <w:uiPriority w:val="99"/>
    <w:semiHidden/>
    <w:unhideWhenUsed/>
    <w:rsid w:val="00E64DBC"/>
  </w:style>
  <w:style w:type="numbering" w:customStyle="1" w:styleId="NoList4">
    <w:name w:val="No List4"/>
    <w:next w:val="NoList"/>
    <w:uiPriority w:val="99"/>
    <w:semiHidden/>
    <w:unhideWhenUsed/>
    <w:rsid w:val="00E64DBC"/>
  </w:style>
  <w:style w:type="table" w:styleId="TableGrid">
    <w:name w:val="Table Grid"/>
    <w:basedOn w:val="TableNormal"/>
    <w:uiPriority w:val="39"/>
    <w:rsid w:val="00E64D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E64DBC"/>
  </w:style>
  <w:style w:type="numbering" w:customStyle="1" w:styleId="NoList6">
    <w:name w:val="No List6"/>
    <w:next w:val="NoList"/>
    <w:uiPriority w:val="99"/>
    <w:semiHidden/>
    <w:unhideWhenUsed/>
    <w:rsid w:val="00E64DBC"/>
  </w:style>
  <w:style w:type="numbering" w:customStyle="1" w:styleId="NoList7">
    <w:name w:val="No List7"/>
    <w:next w:val="NoList"/>
    <w:uiPriority w:val="99"/>
    <w:semiHidden/>
    <w:unhideWhenUsed/>
    <w:rsid w:val="00E64DBC"/>
  </w:style>
  <w:style w:type="character" w:styleId="UnresolvedMention">
    <w:name w:val="Unresolved Mention"/>
    <w:basedOn w:val="DefaultParagraphFont"/>
    <w:uiPriority w:val="99"/>
    <w:semiHidden/>
    <w:unhideWhenUsed/>
    <w:rsid w:val="00E64DB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4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DB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DB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DBC"/>
    <w:rPr>
      <w:b/>
      <w:bCs/>
      <w:kern w:val="0"/>
      <w:sz w:val="20"/>
      <w:szCs w:val="20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E64DB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64DBC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4DBC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64DBC"/>
    <w:rPr>
      <w:vertAlign w:val="superscript"/>
    </w:rPr>
  </w:style>
  <w:style w:type="paragraph" w:styleId="Revision">
    <w:name w:val="Revision"/>
    <w:hidden/>
    <w:uiPriority w:val="99"/>
    <w:semiHidden/>
    <w:rsid w:val="00E64DBC"/>
    <w:pPr>
      <w:spacing w:after="0" w:line="240" w:lineRule="auto"/>
    </w:pPr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E64DB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64DBC"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64DBC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E64D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64DB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4</Words>
  <Characters>5276</Characters>
  <Application>Microsoft Office Word</Application>
  <DocSecurity>0</DocSecurity>
  <Lines>1319</Lines>
  <Paragraphs>665</Paragraphs>
  <ScaleCrop>false</ScaleCrop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4</cp:revision>
  <dcterms:created xsi:type="dcterms:W3CDTF">2025-05-29T14:25:00Z</dcterms:created>
  <dcterms:modified xsi:type="dcterms:W3CDTF">2025-11-28T16:02:00Z</dcterms:modified>
</cp:coreProperties>
</file>